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1"/>
        <w:gridCol w:w="2070"/>
        <w:gridCol w:w="1890"/>
        <w:gridCol w:w="1857"/>
        <w:gridCol w:w="1768"/>
      </w:tblGrid>
      <w:tr w:rsidR="00A72417" w:rsidRPr="00F66ED0" w14:paraId="79D6669F" w14:textId="77777777" w:rsidTr="00441372">
        <w:trPr>
          <w:trHeight w:val="315"/>
        </w:trPr>
        <w:tc>
          <w:tcPr>
            <w:tcW w:w="97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5F1D71E" w14:textId="77777777" w:rsidR="00A72417" w:rsidRPr="005166B4" w:rsidRDefault="00A72417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>S</w:t>
            </w:r>
            <w:r>
              <w:rPr>
                <w:rFonts w:ascii="Times" w:hAnsi="Times" w:cs="Calibri"/>
                <w:b/>
                <w:bCs/>
                <w:color w:val="000000"/>
              </w:rPr>
              <w:t>1</w:t>
            </w:r>
            <w:r w:rsidRPr="005166B4">
              <w:rPr>
                <w:rFonts w:ascii="Times" w:hAnsi="Times" w:cs="Calibri"/>
                <w:b/>
                <w:bCs/>
                <w:color w:val="000000"/>
              </w:rPr>
              <w:t xml:space="preserve"> Table. Relationship between greenspace measures and health measures</w:t>
            </w:r>
          </w:p>
        </w:tc>
      </w:tr>
      <w:tr w:rsidR="00A72417" w:rsidRPr="00F66ED0" w14:paraId="4CFD35D3" w14:textId="77777777" w:rsidTr="00441372">
        <w:trPr>
          <w:trHeight w:val="315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BE1F7" w14:textId="77777777" w:rsidR="00A72417" w:rsidRPr="008A3460" w:rsidRDefault="00A72417" w:rsidP="00441372">
            <w:pPr>
              <w:rPr>
                <w:rFonts w:ascii="Times" w:hAnsi="Times" w:cs="Arial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889279" w14:textId="77777777" w:rsidR="00A72417" w:rsidRPr="005166B4" w:rsidRDefault="00A72417" w:rsidP="00441372">
            <w:pPr>
              <w:rPr>
                <w:rFonts w:ascii="Times" w:hAnsi="Times" w:cs="Arial"/>
                <w:b/>
                <w:bCs/>
                <w:color w:val="000000"/>
              </w:rPr>
            </w:pPr>
            <w:r w:rsidRPr="005166B4">
              <w:rPr>
                <w:rFonts w:ascii="Times" w:hAnsi="Times" w:cs="Arial"/>
                <w:b/>
                <w:bCs/>
                <w:color w:val="000000"/>
              </w:rPr>
              <w:t>Worsened Mental Healt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6832AE" w14:textId="77777777" w:rsidR="00A72417" w:rsidRPr="005166B4" w:rsidRDefault="00A72417" w:rsidP="00441372">
            <w:pPr>
              <w:rPr>
                <w:rFonts w:ascii="Times" w:hAnsi="Times"/>
                <w:b/>
                <w:bCs/>
              </w:rPr>
            </w:pPr>
            <w:r w:rsidRPr="005166B4">
              <w:rPr>
                <w:rFonts w:ascii="Times" w:hAnsi="Times"/>
                <w:b/>
                <w:bCs/>
              </w:rPr>
              <w:t xml:space="preserve"> Higher Perceived Stres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0777" w14:textId="77777777" w:rsidR="00A72417" w:rsidRPr="005166B4" w:rsidRDefault="00A72417" w:rsidP="00441372">
            <w:pPr>
              <w:rPr>
                <w:rFonts w:ascii="Times" w:hAnsi="Times"/>
                <w:b/>
                <w:bCs/>
              </w:rPr>
            </w:pPr>
            <w:r w:rsidRPr="005166B4">
              <w:rPr>
                <w:rFonts w:ascii="Times" w:hAnsi="Times" w:cs="Calibri"/>
                <w:b/>
                <w:bCs/>
              </w:rPr>
              <w:t>Worsened Loneliness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43A4B" w14:textId="77777777" w:rsidR="00A72417" w:rsidRPr="005166B4" w:rsidRDefault="00A72417" w:rsidP="00441372">
            <w:pPr>
              <w:rPr>
                <w:rFonts w:ascii="Times" w:hAnsi="Times"/>
                <w:b/>
                <w:bCs/>
              </w:rPr>
            </w:pPr>
            <w:r w:rsidRPr="005166B4">
              <w:rPr>
                <w:rFonts w:ascii="Times" w:hAnsi="Times" w:cs="Calibri"/>
                <w:b/>
                <w:bCs/>
              </w:rPr>
              <w:t>Worsened Physical Health</w:t>
            </w:r>
          </w:p>
        </w:tc>
      </w:tr>
      <w:tr w:rsidR="00A72417" w:rsidRPr="00F66ED0" w14:paraId="004B6CD3" w14:textId="77777777" w:rsidTr="00441372">
        <w:trPr>
          <w:trHeight w:val="737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6ACAE" w14:textId="77777777" w:rsidR="00A72417" w:rsidRPr="005166B4" w:rsidRDefault="00A72417" w:rsidP="00441372">
            <w:pPr>
              <w:rPr>
                <w:rFonts w:ascii="Times" w:hAnsi="Times" w:cs="Arial"/>
                <w:b/>
                <w:bCs/>
                <w:color w:val="000000"/>
              </w:rPr>
            </w:pPr>
            <w:r w:rsidRPr="005166B4">
              <w:rPr>
                <w:rFonts w:ascii="Times" w:hAnsi="Times" w:cs="Arial"/>
                <w:b/>
                <w:bCs/>
                <w:color w:val="000000"/>
              </w:rPr>
              <w:t>Worsened Ment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B5E90" w14:textId="77777777" w:rsidR="00A72417" w:rsidRPr="00F66ED0" w:rsidRDefault="00A72417" w:rsidP="00441372">
            <w:pPr>
              <w:rPr>
                <w:rFonts w:ascii="Times" w:hAnsi="Times" w:cs="Arial"/>
                <w:color w:val="000000"/>
              </w:rPr>
            </w:pPr>
            <w:r>
              <w:rPr>
                <w:rFonts w:ascii="Times" w:hAnsi="Times" w:cs="Arial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77B80" w14:textId="77777777" w:rsidR="00A72417" w:rsidRPr="00F66ED0" w:rsidRDefault="00A72417" w:rsidP="00441372">
            <w:pPr>
              <w:rPr>
                <w:rFonts w:ascii="Times" w:hAnsi="Times"/>
              </w:rPr>
            </w:pPr>
            <w:r>
              <w:rPr>
                <w:rFonts w:ascii="Times" w:hAnsi="Times" w:cs="Calibri"/>
                <w:color w:val="000000"/>
              </w:rPr>
              <w:t>0.36 *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9B863" w14:textId="77777777" w:rsidR="00A72417" w:rsidRPr="00F66ED0" w:rsidRDefault="00A72417" w:rsidP="00441372">
            <w:pPr>
              <w:rPr>
                <w:rFonts w:ascii="Times" w:hAnsi="Times"/>
              </w:rPr>
            </w:pPr>
            <w:r>
              <w:rPr>
                <w:rFonts w:ascii="Times" w:hAnsi="Times" w:cs="Calibri"/>
                <w:color w:val="000000"/>
              </w:rPr>
              <w:t>0.50 *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3A2DB" w14:textId="77777777" w:rsidR="00A72417" w:rsidRPr="00F66ED0" w:rsidRDefault="00A72417" w:rsidP="00441372">
            <w:pPr>
              <w:rPr>
                <w:rFonts w:ascii="Times" w:hAnsi="Times"/>
              </w:rPr>
            </w:pPr>
            <w:r>
              <w:rPr>
                <w:rFonts w:ascii="Times" w:hAnsi="Times" w:cs="Calibri"/>
                <w:color w:val="000000"/>
              </w:rPr>
              <w:t>0.27 *</w:t>
            </w:r>
          </w:p>
        </w:tc>
      </w:tr>
      <w:tr w:rsidR="00A72417" w:rsidRPr="00F66ED0" w14:paraId="6C39E379" w14:textId="77777777" w:rsidTr="00441372">
        <w:trPr>
          <w:trHeight w:val="710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A9625" w14:textId="77777777" w:rsidR="00A72417" w:rsidRPr="005166B4" w:rsidRDefault="00A72417" w:rsidP="00441372">
            <w:pPr>
              <w:rPr>
                <w:rFonts w:ascii="Times" w:hAnsi="Times"/>
                <w:b/>
                <w:bCs/>
              </w:rPr>
            </w:pPr>
            <w:r w:rsidRPr="005166B4">
              <w:rPr>
                <w:rFonts w:ascii="Times" w:hAnsi="Times"/>
                <w:b/>
                <w:bCs/>
              </w:rPr>
              <w:t>Higher Perceived Stres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EEBD4" w14:textId="77777777" w:rsidR="00A72417" w:rsidRPr="00F66ED0" w:rsidRDefault="00A72417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36 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9D278" w14:textId="77777777" w:rsidR="00A72417" w:rsidRPr="00F66ED0" w:rsidRDefault="00A72417" w:rsidP="00441372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1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C371C" w14:textId="77777777" w:rsidR="00A72417" w:rsidRPr="00F66ED0" w:rsidRDefault="00A72417" w:rsidP="00441372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30 *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B0E22" w14:textId="77777777" w:rsidR="00A72417" w:rsidRPr="00F66ED0" w:rsidRDefault="00A72417" w:rsidP="00441372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22 *</w:t>
            </w:r>
          </w:p>
        </w:tc>
      </w:tr>
      <w:tr w:rsidR="00A72417" w:rsidRPr="00F66ED0" w14:paraId="1BE2D959" w14:textId="77777777" w:rsidTr="00441372">
        <w:trPr>
          <w:trHeight w:val="773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890D9" w14:textId="77777777" w:rsidR="00A72417" w:rsidRPr="005166B4" w:rsidRDefault="00A72417" w:rsidP="00441372">
            <w:pPr>
              <w:rPr>
                <w:rFonts w:ascii="Times" w:hAnsi="Times" w:cs="Calibri"/>
                <w:b/>
                <w:bCs/>
              </w:rPr>
            </w:pPr>
            <w:r w:rsidRPr="005166B4">
              <w:rPr>
                <w:rFonts w:ascii="Times" w:hAnsi="Times" w:cs="Calibri"/>
                <w:b/>
                <w:bCs/>
              </w:rPr>
              <w:t>Worsened Lonelines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979EC" w14:textId="77777777" w:rsidR="00A72417" w:rsidRPr="00F66ED0" w:rsidRDefault="00A72417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50 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72935" w14:textId="77777777" w:rsidR="00A72417" w:rsidRPr="00F66ED0" w:rsidRDefault="00A72417" w:rsidP="00441372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29*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47AE4" w14:textId="77777777" w:rsidR="00A72417" w:rsidRPr="00F66ED0" w:rsidRDefault="00A72417" w:rsidP="00441372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1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B7637" w14:textId="77777777" w:rsidR="00A72417" w:rsidRPr="00F66ED0" w:rsidRDefault="00A72417" w:rsidP="00441372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14</w:t>
            </w:r>
          </w:p>
        </w:tc>
      </w:tr>
      <w:tr w:rsidR="00A72417" w:rsidRPr="00F66ED0" w14:paraId="28046F10" w14:textId="77777777" w:rsidTr="00441372">
        <w:trPr>
          <w:trHeight w:val="764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8FC1A" w14:textId="77777777" w:rsidR="00A72417" w:rsidRPr="005166B4" w:rsidRDefault="00A72417" w:rsidP="00441372">
            <w:pPr>
              <w:rPr>
                <w:rFonts w:ascii="Times" w:hAnsi="Times" w:cs="Calibri"/>
                <w:b/>
                <w:bCs/>
              </w:rPr>
            </w:pPr>
            <w:r w:rsidRPr="005166B4">
              <w:rPr>
                <w:rFonts w:ascii="Times" w:hAnsi="Times" w:cs="Calibri"/>
                <w:b/>
                <w:bCs/>
              </w:rPr>
              <w:t>Worsened Physical Heal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C6A4F" w14:textId="77777777" w:rsidR="00A72417" w:rsidRPr="00F66ED0" w:rsidRDefault="00A72417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27 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70BA7" w14:textId="77777777" w:rsidR="00A72417" w:rsidRPr="00F66ED0" w:rsidRDefault="00A72417" w:rsidP="00441372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22*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6CCED" w14:textId="77777777" w:rsidR="00A72417" w:rsidRPr="00F66ED0" w:rsidRDefault="00A72417" w:rsidP="00441372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14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06FF9" w14:textId="77777777" w:rsidR="00A72417" w:rsidRPr="00F66ED0" w:rsidRDefault="00A72417" w:rsidP="00441372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1</w:t>
            </w:r>
          </w:p>
        </w:tc>
      </w:tr>
    </w:tbl>
    <w:p w14:paraId="4D2576DA" w14:textId="77777777" w:rsidR="00A72417" w:rsidRDefault="00A72417" w:rsidP="00A72417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 xml:space="preserve">* Statistically significant (p-value &lt; 0.05) </w:t>
      </w:r>
    </w:p>
    <w:p w14:paraId="41BB5B07" w14:textId="77777777" w:rsidR="00E35600" w:rsidRDefault="00A72417"/>
    <w:sectPr w:rsidR="00E35600" w:rsidSect="002E6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417"/>
    <w:rsid w:val="0007737C"/>
    <w:rsid w:val="00082328"/>
    <w:rsid w:val="00085B4F"/>
    <w:rsid w:val="000A366D"/>
    <w:rsid w:val="000B0964"/>
    <w:rsid w:val="001908C2"/>
    <w:rsid w:val="0019609E"/>
    <w:rsid w:val="001F148B"/>
    <w:rsid w:val="00220120"/>
    <w:rsid w:val="00260CB1"/>
    <w:rsid w:val="002847C2"/>
    <w:rsid w:val="00297B48"/>
    <w:rsid w:val="002E6EC1"/>
    <w:rsid w:val="00310C05"/>
    <w:rsid w:val="00317C05"/>
    <w:rsid w:val="0037397A"/>
    <w:rsid w:val="0039094A"/>
    <w:rsid w:val="00393A1A"/>
    <w:rsid w:val="004018CE"/>
    <w:rsid w:val="004126EC"/>
    <w:rsid w:val="004A2A30"/>
    <w:rsid w:val="004B52F6"/>
    <w:rsid w:val="004D6A03"/>
    <w:rsid w:val="004D7D78"/>
    <w:rsid w:val="004F5CFB"/>
    <w:rsid w:val="0054338E"/>
    <w:rsid w:val="0055661A"/>
    <w:rsid w:val="00573617"/>
    <w:rsid w:val="00607D61"/>
    <w:rsid w:val="00621921"/>
    <w:rsid w:val="006C04B0"/>
    <w:rsid w:val="006D20D9"/>
    <w:rsid w:val="007175AD"/>
    <w:rsid w:val="007361C9"/>
    <w:rsid w:val="00747D41"/>
    <w:rsid w:val="007535C1"/>
    <w:rsid w:val="007813D4"/>
    <w:rsid w:val="007923D9"/>
    <w:rsid w:val="00792C05"/>
    <w:rsid w:val="007B773B"/>
    <w:rsid w:val="007E0607"/>
    <w:rsid w:val="00836EC7"/>
    <w:rsid w:val="00840510"/>
    <w:rsid w:val="00862743"/>
    <w:rsid w:val="0086765E"/>
    <w:rsid w:val="008B560D"/>
    <w:rsid w:val="00920180"/>
    <w:rsid w:val="009F395A"/>
    <w:rsid w:val="00A64B76"/>
    <w:rsid w:val="00A72417"/>
    <w:rsid w:val="00A75415"/>
    <w:rsid w:val="00A86599"/>
    <w:rsid w:val="00AF4EE1"/>
    <w:rsid w:val="00B37660"/>
    <w:rsid w:val="00B647A5"/>
    <w:rsid w:val="00BB23C8"/>
    <w:rsid w:val="00C11DF4"/>
    <w:rsid w:val="00C464BB"/>
    <w:rsid w:val="00D10240"/>
    <w:rsid w:val="00D3358F"/>
    <w:rsid w:val="00D67162"/>
    <w:rsid w:val="00D8168C"/>
    <w:rsid w:val="00DF195C"/>
    <w:rsid w:val="00E123C0"/>
    <w:rsid w:val="00E45294"/>
    <w:rsid w:val="00F15F0F"/>
    <w:rsid w:val="00F243E6"/>
    <w:rsid w:val="00F41B79"/>
    <w:rsid w:val="00F8275D"/>
    <w:rsid w:val="00FF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0C171"/>
  <w14:defaultImageDpi w14:val="32767"/>
  <w15:chartTrackingRefBased/>
  <w15:docId w15:val="{390C1E76-F694-9A46-8D8E-F006D2203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24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Janelle</dc:creator>
  <cp:keywords/>
  <dc:description/>
  <cp:lastModifiedBy>Edwards,Janelle</cp:lastModifiedBy>
  <cp:revision>1</cp:revision>
  <dcterms:created xsi:type="dcterms:W3CDTF">2023-02-03T01:50:00Z</dcterms:created>
  <dcterms:modified xsi:type="dcterms:W3CDTF">2023-02-03T01:51:00Z</dcterms:modified>
</cp:coreProperties>
</file>